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028B" w:rsidRPr="005E028B" w:rsidRDefault="005E028B" w:rsidP="005E028B">
      <w:pPr>
        <w:pStyle w:val="a"/>
        <w:jc w:val="center"/>
        <w:outlineLvl w:val="0"/>
        <w:rPr>
          <w:bCs/>
          <w:sz w:val="24"/>
        </w:rPr>
      </w:pPr>
      <w:r w:rsidRPr="005E028B">
        <w:rPr>
          <w:bCs/>
          <w:sz w:val="24"/>
        </w:rPr>
        <w:t xml:space="preserve">Table </w:t>
      </w:r>
      <w:r w:rsidR="0057263A">
        <w:rPr>
          <w:bCs/>
          <w:sz w:val="24"/>
        </w:rPr>
        <w:t>S</w:t>
      </w:r>
      <w:r w:rsidRPr="005E028B">
        <w:rPr>
          <w:bCs/>
          <w:sz w:val="24"/>
        </w:rPr>
        <w:t>1</w:t>
      </w:r>
      <w:bookmarkStart w:id="0" w:name="_GoBack"/>
      <w:bookmarkEnd w:id="0"/>
    </w:p>
    <w:p w:rsidR="005E028B" w:rsidRDefault="005E028B" w:rsidP="005E028B">
      <w:pPr>
        <w:rPr>
          <w:rFonts w:ascii="Times New Roman" w:hAnsi="Times New Roman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614"/>
        <w:gridCol w:w="5550"/>
        <w:gridCol w:w="1905"/>
      </w:tblGrid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ene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imer Sequence 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duct Size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OCT4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GGTTTTTGGGATTAAGTTCTTC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CCCCCACCCTTTGTGT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CTB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GCGCTCAGGAGGAGCAAT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GCACTCTTCCAGCCTTCCT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OX2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CAAAAATGGCCATGCAGGT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AGTTGGGATCGAACAAAAGCTAT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ANOG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ACAACTGGCCGAAGAATAGC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GTTCCCAGTCGGGTTCAC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LF4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AAATTCGCCCGCTCCGATG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CTGTGTGTTTGCGGTAGTGCC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9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OM1/CD133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CAGAGTACAACGCCAAACCA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AAATCACGATGAGGGTCAGC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5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SPO2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TGGAAACCAGAACACGGCAA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GTTCCTCTTCTCCTTCGCCTT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6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SPO3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TGTGCAACATGCTCAGATTACA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TGCTTCATGCCAATTCTTTCCA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GR4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TCGAGGGCTGAGTGCTTTG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ATGCCGTAACTGAACAAGTCC -3’</w:t>
            </w:r>
          </w:p>
        </w:tc>
        <w:tc>
          <w:tcPr>
            <w:tcW w:w="1905" w:type="dxa"/>
            <w:vAlign w:val="center"/>
          </w:tcPr>
          <w:p w:rsidR="005E028B" w:rsidRDefault="005E028B" w:rsidP="00913C5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lang w:bidi="ar"/>
              </w:rPr>
              <w:t>97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GR5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CACCTCCTACCTAGACCTCAGT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CGCAAGACGTAACTCCTCCAG -3’</w:t>
            </w:r>
          </w:p>
        </w:tc>
        <w:tc>
          <w:tcPr>
            <w:tcW w:w="1905" w:type="dxa"/>
            <w:vAlign w:val="center"/>
          </w:tcPr>
          <w:p w:rsidR="005E028B" w:rsidRDefault="005E028B" w:rsidP="00913C5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lang w:bidi="ar"/>
              </w:rPr>
              <w:t>94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GR6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ACACAACCGCATCTGGGAAAT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CGTTCCAGCTAAGATCCAGGG -3’</w:t>
            </w:r>
          </w:p>
        </w:tc>
        <w:tc>
          <w:tcPr>
            <w:tcW w:w="1905" w:type="dxa"/>
            <w:vAlign w:val="center"/>
          </w:tcPr>
          <w:p w:rsidR="005E028B" w:rsidRDefault="005E028B" w:rsidP="00913C57">
            <w:pPr>
              <w:widowControl/>
              <w:jc w:val="left"/>
              <w:textAlignment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eastAsia="PMingLiU" w:hAnsi="Times New Roman"/>
                <w:kern w:val="0"/>
                <w:sz w:val="24"/>
                <w:lang w:bidi="ar"/>
              </w:rPr>
              <w:t>80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YC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TGCTGCCAAGAGGGTCAAGT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GTGTGTTCGCCTCTTGACATTC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8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XIN2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ACTGCCCACACGATAAGGAG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CTGGCTATGTCTTTGGACC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EF1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CTTTATCCAGGCTGGTCTGC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CGTTTTCCACCATGTTTC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ET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GGTGCAGAGGAGCAATGG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CATTCTGGATGGGTGTTTCCG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0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MP7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GAATTTGGCCACTCTCTGGGTC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CTGAATGCCTGCAATGTCGTCC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4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ESTIN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GAAACAGCCATAGAGGGCAAA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TGGTTTTCCAGAGTCTTCAGTGA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FAP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CCTCTCCCTGGCTCGAATG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GGAAGCGAACCTTCTCGATGTA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1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UJ1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ATGAGGGAGATCGTGCACA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CCCCTGAGCGGACACTG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38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NAIL1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CTGCAGGACTCTAATCCAG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ATCTCCGGAGGTGGGATG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WIST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GACAAGCTGAGCAAGATTCAG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CTGGAGGACCTGGTAGAGGAA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</w:t>
            </w:r>
          </w:p>
        </w:tc>
      </w:tr>
      <w:tr w:rsidR="005E028B" w:rsidTr="00913C57">
        <w:tc>
          <w:tcPr>
            <w:tcW w:w="1614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lastRenderedPageBreak/>
              <w:t>ZEB1</w:t>
            </w:r>
          </w:p>
        </w:tc>
        <w:tc>
          <w:tcPr>
            <w:tcW w:w="5550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GCCAACAGACCAGACAGTGTT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: 5’-</w:t>
            </w:r>
            <w:r>
              <w:rPr>
                <w:rFonts w:ascii="Times New Roman" w:hAnsi="Times New Roman"/>
                <w:sz w:val="24"/>
                <w:shd w:val="clear" w:color="auto" w:fill="FFFFFF"/>
              </w:rPr>
              <w:t>TTTCTTGCCCTTCCTTTCTG</w:t>
            </w:r>
            <w:r>
              <w:rPr>
                <w:rFonts w:ascii="Times New Roman" w:hAnsi="Times New Roman"/>
                <w:sz w:val="24"/>
              </w:rPr>
              <w:t xml:space="preserve"> -3’</w:t>
            </w:r>
          </w:p>
        </w:tc>
        <w:tc>
          <w:tcPr>
            <w:tcW w:w="1905" w:type="dxa"/>
          </w:tcPr>
          <w:p w:rsidR="005E028B" w:rsidRDefault="005E028B" w:rsidP="00913C57">
            <w:pPr>
              <w:jc w:val="lef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</w:t>
            </w:r>
          </w:p>
        </w:tc>
      </w:tr>
    </w:tbl>
    <w:p w:rsidR="005E028B" w:rsidRDefault="005E028B" w:rsidP="005E028B">
      <w:pPr>
        <w:spacing w:line="480" w:lineRule="auto"/>
        <w:ind w:firstLineChars="183" w:firstLine="439"/>
        <w:rPr>
          <w:rStyle w:val="Hyperlink"/>
          <w:rFonts w:ascii="Times New Roman" w:hAnsi="Times New Roman"/>
          <w:sz w:val="24"/>
          <w:shd w:val="clear" w:color="auto" w:fill="FFFFFF"/>
        </w:rPr>
      </w:pPr>
    </w:p>
    <w:p w:rsidR="005E028B" w:rsidRDefault="005E028B" w:rsidP="005E028B">
      <w:pPr>
        <w:rPr>
          <w:rStyle w:val="Hyperlink"/>
          <w:sz w:val="24"/>
          <w:shd w:val="clear" w:color="auto" w:fill="FFFFFF"/>
        </w:rPr>
      </w:pPr>
    </w:p>
    <w:sectPr w:rsidR="005E02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MingLiU">
    <w:altName w:val="Microsoft JhengHei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28B"/>
    <w:rsid w:val="0057263A"/>
    <w:rsid w:val="005E028B"/>
    <w:rsid w:val="00C14DEE"/>
    <w:rsid w:val="00EF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CDDE9"/>
  <w15:chartTrackingRefBased/>
  <w15:docId w15:val="{6C5FA3DD-73B8-4ED1-B078-95765C23CA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28B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5E028B"/>
    <w:rPr>
      <w:color w:val="0000FF"/>
      <w:u w:val="single"/>
    </w:rPr>
  </w:style>
  <w:style w:type="paragraph" w:customStyle="1" w:styleId="a">
    <w:name w:val="论文"/>
    <w:basedOn w:val="Normal"/>
    <w:qFormat/>
    <w:rsid w:val="005E028B"/>
    <w:pPr>
      <w:spacing w:line="480" w:lineRule="auto"/>
    </w:pPr>
    <w:rPr>
      <w:rFonts w:ascii="Times New Roman" w:hAnsi="Times New Roman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49</Words>
  <Characters>14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hua Jiang (SBS)</dc:creator>
  <cp:keywords/>
  <dc:description/>
  <cp:lastModifiedBy>Xiaohua Jiang (SBS)</cp:lastModifiedBy>
  <cp:revision>2</cp:revision>
  <dcterms:created xsi:type="dcterms:W3CDTF">2018-10-08T08:23:00Z</dcterms:created>
  <dcterms:modified xsi:type="dcterms:W3CDTF">2018-10-08T08:23:00Z</dcterms:modified>
</cp:coreProperties>
</file>